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CC013" w14:textId="074F1453" w:rsidR="006552C8" w:rsidRPr="002D1E2D" w:rsidRDefault="002D1E2D" w:rsidP="00A80327">
      <w:pPr>
        <w:spacing w:line="240" w:lineRule="auto"/>
        <w:ind w:left="-1170" w:right="-1260"/>
        <w:jc w:val="both"/>
        <w:rPr>
          <w:rFonts w:asciiTheme="majorBidi" w:hAnsiTheme="majorBidi" w:cstheme="majorBidi"/>
          <w:sz w:val="24"/>
          <w:szCs w:val="24"/>
        </w:rPr>
      </w:pPr>
      <w:r w:rsidRPr="004E76E6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F71C86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E76E6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25EDF">
        <w:rPr>
          <w:rFonts w:asciiTheme="majorBidi" w:hAnsiTheme="majorBidi" w:cstheme="majorBidi"/>
          <w:sz w:val="24"/>
          <w:szCs w:val="24"/>
        </w:rPr>
        <w:t xml:space="preserve">Statistical analysis of the percentage increase in the paw thickness of Wistar rats of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125EDF">
        <w:rPr>
          <w:rFonts w:asciiTheme="majorBidi" w:hAnsiTheme="majorBidi" w:cstheme="majorBidi"/>
          <w:sz w:val="24"/>
          <w:szCs w:val="24"/>
        </w:rPr>
        <w:t xml:space="preserve">control and treated groups with whole cell culture and CFS of </w:t>
      </w:r>
      <w:r w:rsidRPr="00D571AF">
        <w:rPr>
          <w:rFonts w:asciiTheme="majorBidi" w:hAnsiTheme="majorBidi" w:cstheme="majorBidi"/>
          <w:i/>
          <w:iCs/>
          <w:sz w:val="24"/>
          <w:szCs w:val="24"/>
        </w:rPr>
        <w:t>L. plantarum</w:t>
      </w:r>
      <w:r w:rsidRPr="00125EDF">
        <w:rPr>
          <w:rFonts w:asciiTheme="majorBidi" w:hAnsiTheme="majorBidi" w:cstheme="majorBidi"/>
          <w:sz w:val="24"/>
          <w:szCs w:val="24"/>
        </w:rPr>
        <w:t xml:space="preserve"> </w:t>
      </w:r>
      <w:r w:rsidRPr="00125EDF">
        <w:rPr>
          <w:rFonts w:asciiTheme="majorBidi" w:hAnsiTheme="majorBidi" w:cstheme="majorBidi"/>
          <w:sz w:val="24"/>
          <w:szCs w:val="24"/>
        </w:rPr>
        <w:t>(P</w:t>
      </w:r>
      <w:r>
        <w:rPr>
          <w:rFonts w:asciiTheme="majorBidi" w:hAnsiTheme="majorBidi" w:cstheme="majorBidi"/>
          <w:sz w:val="24"/>
          <w:szCs w:val="24"/>
        </w:rPr>
        <w:t>3</w:t>
      </w:r>
      <w:r w:rsidRPr="00125EDF">
        <w:rPr>
          <w:rFonts w:asciiTheme="majorBidi" w:hAnsiTheme="majorBidi" w:cstheme="majorBidi"/>
          <w:sz w:val="24"/>
          <w:szCs w:val="24"/>
        </w:rPr>
        <w:t>).</w:t>
      </w:r>
    </w:p>
    <w:tbl>
      <w:tblPr>
        <w:tblStyle w:val="TableGrid"/>
        <w:tblpPr w:leftFromText="180" w:rightFromText="180" w:vertAnchor="text" w:tblpX="-1270" w:tblpY="1"/>
        <w:tblOverlap w:val="never"/>
        <w:tblW w:w="11234" w:type="dxa"/>
        <w:tblLayout w:type="fixed"/>
        <w:tblLook w:val="04A0" w:firstRow="1" w:lastRow="0" w:firstColumn="1" w:lastColumn="0" w:noHBand="0" w:noVBand="1"/>
      </w:tblPr>
      <w:tblGrid>
        <w:gridCol w:w="5220"/>
        <w:gridCol w:w="1262"/>
        <w:gridCol w:w="1618"/>
        <w:gridCol w:w="1705"/>
        <w:gridCol w:w="1429"/>
      </w:tblGrid>
      <w:tr w:rsidR="00F71C86" w:rsidRPr="00016ED7" w14:paraId="6EF6F567" w14:textId="77777777" w:rsidTr="00A80327">
        <w:trPr>
          <w:trHeight w:val="498"/>
          <w:tblHeader/>
        </w:trPr>
        <w:tc>
          <w:tcPr>
            <w:tcW w:w="5220" w:type="dxa"/>
            <w:shd w:val="clear" w:color="auto" w:fill="BFBFBF" w:themeFill="background1" w:themeFillShade="BF"/>
            <w:noWrap/>
            <w:hideMark/>
          </w:tcPr>
          <w:p w14:paraId="2DD17D3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ukey's multiple comparisons test</w:t>
            </w:r>
          </w:p>
        </w:tc>
        <w:tc>
          <w:tcPr>
            <w:tcW w:w="1262" w:type="dxa"/>
            <w:shd w:val="clear" w:color="auto" w:fill="BFBFBF" w:themeFill="background1" w:themeFillShade="BF"/>
            <w:noWrap/>
            <w:hideMark/>
          </w:tcPr>
          <w:p w14:paraId="58BE22AA" w14:textId="6A1AD14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 difference</w:t>
            </w:r>
          </w:p>
        </w:tc>
        <w:tc>
          <w:tcPr>
            <w:tcW w:w="1618" w:type="dxa"/>
            <w:shd w:val="clear" w:color="auto" w:fill="BFBFBF" w:themeFill="background1" w:themeFillShade="BF"/>
            <w:noWrap/>
            <w:hideMark/>
          </w:tcPr>
          <w:p w14:paraId="1144B29F" w14:textId="444BB289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95% </w:t>
            </w:r>
            <w:proofErr w:type="spellStart"/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I</w:t>
            </w: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of difference</w:t>
            </w:r>
          </w:p>
        </w:tc>
        <w:tc>
          <w:tcPr>
            <w:tcW w:w="1705" w:type="dxa"/>
            <w:shd w:val="clear" w:color="auto" w:fill="BFBFBF" w:themeFill="background1" w:themeFillShade="BF"/>
            <w:noWrap/>
            <w:hideMark/>
          </w:tcPr>
          <w:p w14:paraId="777F85AD" w14:textId="20EA4F7A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ignificance</w:t>
            </w:r>
          </w:p>
        </w:tc>
        <w:tc>
          <w:tcPr>
            <w:tcW w:w="1429" w:type="dxa"/>
            <w:shd w:val="clear" w:color="auto" w:fill="BFBFBF" w:themeFill="background1" w:themeFillShade="BF"/>
            <w:noWrap/>
            <w:hideMark/>
          </w:tcPr>
          <w:p w14:paraId="7238252C" w14:textId="7EA1E45E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djusted P- Value</w:t>
            </w:r>
          </w:p>
        </w:tc>
      </w:tr>
      <w:tr w:rsidR="00F71C86" w:rsidRPr="00016ED7" w14:paraId="535A6DB4" w14:textId="77777777" w:rsidTr="00A80327">
        <w:tc>
          <w:tcPr>
            <w:tcW w:w="5220" w:type="dxa"/>
            <w:noWrap/>
            <w:hideMark/>
          </w:tcPr>
          <w:p w14:paraId="13316A5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69C8E05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  <w:noWrap/>
            <w:hideMark/>
          </w:tcPr>
          <w:p w14:paraId="5A547DC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51E6DEB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  <w:noWrap/>
            <w:hideMark/>
          </w:tcPr>
          <w:p w14:paraId="20FADF6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F71C86" w:rsidRPr="00016ED7" w14:paraId="0CEBC8BC" w14:textId="77777777" w:rsidTr="00A80327">
        <w:trPr>
          <w:trHeight w:val="238"/>
        </w:trPr>
        <w:tc>
          <w:tcPr>
            <w:tcW w:w="11234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833F932" w14:textId="338BDE2F" w:rsidR="00F71C86" w:rsidRPr="00016ED7" w:rsidRDefault="00F71C86" w:rsidP="00A8032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0 </w:t>
            </w:r>
            <w:proofErr w:type="spellStart"/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</w:t>
            </w:r>
            <w:proofErr w:type="spellEnd"/>
          </w:p>
        </w:tc>
      </w:tr>
      <w:tr w:rsidR="00F71C86" w:rsidRPr="00016ED7" w14:paraId="23DA1D27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4C80986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C63ABE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16C6291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52 to 12.52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77217522" w14:textId="439F8650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59977E6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71C86" w:rsidRPr="00016ED7" w14:paraId="17D56B78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019D16D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Saline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2812BD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307C924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52 to 12.52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45F21740" w14:textId="4E3CD46B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7372D80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71C86" w:rsidRPr="00016ED7" w14:paraId="3F3700E6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71888A9F" w14:textId="0E25A24F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7F57FE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</w:t>
            </w:r>
            <w:r w:rsidR="007F57FE" w:rsidRPr="00016ED7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F57FE" w:rsidRPr="00016ED7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7F57FE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1E3AE02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53B65C0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52 to 12.52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0C52D66C" w14:textId="41BA974E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60F8ADF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71C86" w:rsidRPr="00016ED7" w14:paraId="61C8B2FD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C2A506C" w14:textId="6FC0625C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845CA4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</w:t>
            </w:r>
            <w:r w:rsidR="00845CA4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="00845CA4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  <w:r w:rsidR="00845CA4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E5C030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6AEDA59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52 to 12.52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4695756F" w14:textId="1D3603DE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6EC6F59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71C86" w:rsidRPr="00016ED7" w14:paraId="76D38269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6B878DF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A5E38D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1BB6559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52 to 12.52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2136E91E" w14:textId="5C397904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5299F18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71C86" w:rsidRPr="00016ED7" w14:paraId="76560520" w14:textId="77777777" w:rsidTr="00A80327">
        <w:trPr>
          <w:trHeight w:val="487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2B3EE318" w14:textId="3F7C24A5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7F57FE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7F57FE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69AC76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1AE01F9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52 to 12.52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7299A6EE" w14:textId="1041EBBA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0BA5E52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71C86" w:rsidRPr="00016ED7" w14:paraId="71D866A3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5D0FA0A6" w14:textId="2C4D1E12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845CA4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B92DC3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0C180B7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52 to 12.52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1F502C01" w14:textId="427F80CA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61B4D83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71C86" w:rsidRPr="00016ED7" w14:paraId="29F4A527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15E66A30" w14:textId="67676D0D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7F57FE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7F57FE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384675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497E2FE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52 to 12.52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76D1EF62" w14:textId="37CCE131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6ED985F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71C86" w:rsidRPr="00016ED7" w14:paraId="5C33F890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297095F9" w14:textId="53B27928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845CA4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5F362BE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3C3F0A7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52 to 12.52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56CCCF20" w14:textId="5ECF7CE0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0A32DC2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71C86" w:rsidRPr="00016ED7" w14:paraId="12D04B5C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50D3A1F3" w14:textId="61B9D5D0" w:rsidR="00F71C86" w:rsidRPr="00016ED7" w:rsidRDefault="007F57FE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/ Carrageenan vs. </w:t>
            </w:r>
            <w:r w:rsidR="00845CA4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="00845CA4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61F8C7D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201821E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52 to 12.52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5376A36F" w14:textId="01CF901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0968C16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gt; 0.9999</w:t>
            </w:r>
          </w:p>
        </w:tc>
      </w:tr>
      <w:tr w:rsidR="00F71C86" w:rsidRPr="00016ED7" w14:paraId="249B6F6E" w14:textId="77777777" w:rsidTr="00A80327">
        <w:tc>
          <w:tcPr>
            <w:tcW w:w="5220" w:type="dxa"/>
            <w:noWrap/>
            <w:hideMark/>
          </w:tcPr>
          <w:p w14:paraId="5BE7D21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677311F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  <w:noWrap/>
            <w:hideMark/>
          </w:tcPr>
          <w:p w14:paraId="4484521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0ED744B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  <w:noWrap/>
            <w:hideMark/>
          </w:tcPr>
          <w:p w14:paraId="73732D3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F71C86" w:rsidRPr="00016ED7" w14:paraId="5B92457E" w14:textId="77777777" w:rsidTr="00A80327">
        <w:trPr>
          <w:trHeight w:val="238"/>
        </w:trPr>
        <w:tc>
          <w:tcPr>
            <w:tcW w:w="11234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D817C82" w14:textId="78AB220B" w:rsidR="00F71C86" w:rsidRPr="00016ED7" w:rsidRDefault="00F71C86" w:rsidP="00A8032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1 </w:t>
            </w:r>
            <w:proofErr w:type="spellStart"/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</w:t>
            </w:r>
            <w:proofErr w:type="spellEnd"/>
          </w:p>
        </w:tc>
      </w:tr>
      <w:tr w:rsidR="00F71C86" w:rsidRPr="00016ED7" w14:paraId="63DDE619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1580CA7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8E3187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1.6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0B2E1E5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44.13 to -19.09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5AB6202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17FD1A1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464F1F47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52D14AD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Saline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22FDF7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8.17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419C79C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0.69 to 4.35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3E31031E" w14:textId="7F7F851A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79517DA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3765</w:t>
            </w:r>
          </w:p>
        </w:tc>
      </w:tr>
      <w:tr w:rsidR="00F71C86" w:rsidRPr="00016ED7" w14:paraId="5FBD78AF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646FC0EE" w14:textId="6818C6F2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F30DB7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F30DB7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E49580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3.25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4EC20DA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5.77 to -0.7286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45D51E6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1BFD4E9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323</w:t>
            </w:r>
          </w:p>
        </w:tc>
      </w:tr>
      <w:tr w:rsidR="00F71C86" w:rsidRPr="00016ED7" w14:paraId="27A3B5BA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02CBAC64" w14:textId="40B04714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E213CE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="00E213CE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5AA1317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9.02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74F4C5A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1.54 to -6.499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46704E5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5D79E06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004</w:t>
            </w:r>
          </w:p>
        </w:tc>
      </w:tr>
      <w:tr w:rsidR="00F71C86" w:rsidRPr="00016ED7" w14:paraId="6C758114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4E7F6B4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94339F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23.44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7312A06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10.92 to 35.96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1F5D8D0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62F858D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55E4D790" w14:textId="77777777" w:rsidTr="00A80327">
        <w:trPr>
          <w:trHeight w:val="487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72E5CCF4" w14:textId="0957B59A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F30DB7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F30DB7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4F4B40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18.36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6AAB9FC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5.839 to 30.88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06ECB90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4283D08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008</w:t>
            </w:r>
          </w:p>
        </w:tc>
      </w:tr>
      <w:tr w:rsidR="00F71C86" w:rsidRPr="00016ED7" w14:paraId="621E3035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472E9271" w14:textId="32F244F0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E213CE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60B4DEC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12.59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15D451F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6860 to 25.1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0CC94A4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2133FA8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480</w:t>
            </w:r>
          </w:p>
        </w:tc>
      </w:tr>
      <w:tr w:rsidR="00F71C86" w:rsidRPr="00016ED7" w14:paraId="3B70096B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B2C3912" w14:textId="6AAB2BCE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F30DB7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F30DB7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A963CE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5.08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60AA7FA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7.60 to 7.44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37407E54" w14:textId="2EFCC4EE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403B3BC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7956</w:t>
            </w:r>
          </w:p>
        </w:tc>
      </w:tr>
      <w:tr w:rsidR="00F71C86" w:rsidRPr="00016ED7" w14:paraId="0DE85D1A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54263173" w14:textId="50BFEBCC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E213CE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5843F1F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0.85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41A6DE8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3.37 to 1.67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6CE25240" w14:textId="68AE9F5B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417A5A5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1230</w:t>
            </w:r>
          </w:p>
        </w:tc>
      </w:tr>
      <w:tr w:rsidR="00F71C86" w:rsidRPr="00016ED7" w14:paraId="4116A795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26486957" w14:textId="56780FED" w:rsidR="00F71C86" w:rsidRPr="00016ED7" w:rsidRDefault="00F30DB7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 vs. </w:t>
            </w:r>
            <w:r w:rsidR="00E213CE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2FDFF9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5.77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25439E5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8.29 to 6.75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64857DE6" w14:textId="21691892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703BCC3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7085</w:t>
            </w:r>
          </w:p>
        </w:tc>
      </w:tr>
      <w:tr w:rsidR="00F71C86" w:rsidRPr="00016ED7" w14:paraId="175AD9D4" w14:textId="77777777" w:rsidTr="00A80327">
        <w:tc>
          <w:tcPr>
            <w:tcW w:w="5220" w:type="dxa"/>
            <w:noWrap/>
            <w:hideMark/>
          </w:tcPr>
          <w:p w14:paraId="1D27E92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1F2857D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  <w:noWrap/>
            <w:hideMark/>
          </w:tcPr>
          <w:p w14:paraId="69BE57F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68DDF0D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  <w:noWrap/>
            <w:hideMark/>
          </w:tcPr>
          <w:p w14:paraId="256E666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F71C86" w:rsidRPr="00016ED7" w14:paraId="52DAF28B" w14:textId="77777777" w:rsidTr="00A80327">
        <w:trPr>
          <w:trHeight w:val="238"/>
        </w:trPr>
        <w:tc>
          <w:tcPr>
            <w:tcW w:w="11234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23DAB21" w14:textId="3261F4E5" w:rsidR="00F71C86" w:rsidRPr="00016ED7" w:rsidRDefault="00F71C86" w:rsidP="00A8032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 xml:space="preserve">2 </w:t>
            </w:r>
            <w:proofErr w:type="spellStart"/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</w:t>
            </w:r>
            <w:r w:rsidR="00AD7967"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</w:t>
            </w:r>
            <w:proofErr w:type="spellEnd"/>
          </w:p>
        </w:tc>
      </w:tr>
      <w:tr w:rsidR="00F71C86" w:rsidRPr="00016ED7" w14:paraId="45AB6FE0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497AB5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9960C1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44.7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4C59B6A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57.23 to -32.19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67B7F6A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177D86D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70F3A1B4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5CEFC8E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Saline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5FC232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8.61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64DDA76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1.13 to 3.91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33CF085E" w14:textId="30E1E38F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2880D18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3225</w:t>
            </w:r>
          </w:p>
        </w:tc>
      </w:tr>
      <w:tr w:rsidR="00F71C86" w:rsidRPr="00016ED7" w14:paraId="707622D4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4D8F58EC" w14:textId="3FA8FD84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102C4B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102C4B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F532A2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6.23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0485F56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8.75 to -13.7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4CAA72D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4205B82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0E4264F0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7F23127A" w14:textId="61745E08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E213CE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F88CF1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7.79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3E7CF66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40.31 to -15.27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5B56E8A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30281F3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1FAC9F41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24270A8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8CABD0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36.1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64C15D1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23.58 to 48.62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062589C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6923DB9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23432986" w14:textId="77777777" w:rsidTr="00A80327">
        <w:trPr>
          <w:trHeight w:val="487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C664134" w14:textId="3E363212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102C4B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9E0316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18.48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68D3D0C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5.959 to 31.00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4D0D500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12C4CEE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007</w:t>
            </w:r>
          </w:p>
        </w:tc>
      </w:tr>
      <w:tr w:rsidR="00F71C86" w:rsidRPr="00016ED7" w14:paraId="21F79BC9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629CC1D5" w14:textId="149B5C2C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A4502D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2C5058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16.92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4B71331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4.399 to 29.44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4A50F63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1F01C53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025</w:t>
            </w:r>
          </w:p>
        </w:tc>
      </w:tr>
      <w:tr w:rsidR="00F71C86" w:rsidRPr="00016ED7" w14:paraId="1D4AEC6C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3202877" w14:textId="78DA070D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102C4B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3BD2AC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7.62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3B1F146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0.14 to -5.099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0ADDBD7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77B95DA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014</w:t>
            </w:r>
          </w:p>
        </w:tc>
      </w:tr>
      <w:tr w:rsidR="00F71C86" w:rsidRPr="00016ED7" w14:paraId="340D6767" w14:textId="77777777" w:rsidTr="00A80327">
        <w:trPr>
          <w:trHeight w:val="487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5E5C9E69" w14:textId="54F5E6D9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A4502D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235FE4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9.18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0C69E03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1.70 to -6.659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1509BDD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31C37FD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004</w:t>
            </w:r>
          </w:p>
        </w:tc>
      </w:tr>
      <w:tr w:rsidR="00F71C86" w:rsidRPr="00016ED7" w14:paraId="4F53D9C6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0144A8A6" w14:textId="56BB191F" w:rsidR="00F71C86" w:rsidRPr="00016ED7" w:rsidRDefault="00102C4B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 vs. </w:t>
            </w:r>
            <w:r w:rsidR="00016ED7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2068DB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.56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1076B1A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4.08 to 10.96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25876C9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575E14E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9970</w:t>
            </w:r>
          </w:p>
        </w:tc>
      </w:tr>
      <w:tr w:rsidR="00F71C86" w:rsidRPr="00016ED7" w14:paraId="451E2360" w14:textId="77777777" w:rsidTr="00A80327">
        <w:trPr>
          <w:trHeight w:val="305"/>
        </w:trPr>
        <w:tc>
          <w:tcPr>
            <w:tcW w:w="11234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C2867AD" w14:textId="72FCD0AD" w:rsidR="00F71C86" w:rsidRPr="00016ED7" w:rsidRDefault="00F71C86" w:rsidP="00A8032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3 </w:t>
            </w:r>
            <w:proofErr w:type="spellStart"/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</w:t>
            </w:r>
            <w:r w:rsidR="00AD7967"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</w:t>
            </w:r>
            <w:proofErr w:type="spellEnd"/>
          </w:p>
        </w:tc>
      </w:tr>
      <w:tr w:rsidR="00F71C86" w:rsidRPr="00016ED7" w14:paraId="5E0D8CAE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03FF75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0FF7EF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53.78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04B5DD5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66.30 to -41.26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782149C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301984E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6398F3B2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48DAD07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Saline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D7C5C9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1.3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76F8F44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3.83 to 1.21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1229F6EB" w14:textId="0CF0119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6EF261A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974</w:t>
            </w:r>
          </w:p>
        </w:tc>
      </w:tr>
      <w:tr w:rsidR="00F71C86" w:rsidRPr="00016ED7" w14:paraId="37848C22" w14:textId="77777777" w:rsidTr="00A80327">
        <w:trPr>
          <w:trHeight w:val="23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7DC9DE22" w14:textId="0A06921F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EA0BA8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EA0BA8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45BC2D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4.35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0F4DF7E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6.87 to -11.83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4BDEBFE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3B75F6A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335DFDED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7300CCEA" w14:textId="0F50215A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A4502D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0C221A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6.67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3292964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49.19 to -24.15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4B2A83D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390FEF5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2F57BB79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7E349B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58F921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42.47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0FE3BD4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29.95 to 54.99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7DAAE94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20C48CB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3BD5FAF5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53BFED1E" w14:textId="2CAF04DB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EA0BA8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EA0BA8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4F881C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29.43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4C9755A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16.91 to 41.95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647527A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7D803DF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0708124E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1B0954C2" w14:textId="496DEB7B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A4502D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="00A4502D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5005627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17.1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799EDD0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4.589 to 29.63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22A4BFA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2559F49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021</w:t>
            </w:r>
          </w:p>
        </w:tc>
      </w:tr>
      <w:tr w:rsidR="00F71C86" w:rsidRPr="00016ED7" w14:paraId="5A6BADDB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5BB2F394" w14:textId="0873893E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EA0BA8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EA0BA8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B376C4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3.04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1841AEC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5.56 to -0.5186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1B7DACA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3F55D22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367</w:t>
            </w:r>
          </w:p>
        </w:tc>
      </w:tr>
      <w:tr w:rsidR="00F71C86" w:rsidRPr="00016ED7" w14:paraId="26F49F83" w14:textId="77777777" w:rsidTr="00A80327">
        <w:trPr>
          <w:trHeight w:val="487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6FF99148" w14:textId="3F6A554A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A4502D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5447787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5.36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54E5F44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7.88 to -12.84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0FABF73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533803B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3BFFB48D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1198385D" w14:textId="34DE2D38" w:rsidR="00F71C86" w:rsidRPr="00016ED7" w:rsidRDefault="00EA0BA8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 vs. </w:t>
            </w:r>
            <w:r w:rsidR="00A4502D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17B6FE1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32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623F461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4.84 to 0.2014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7A99639C" w14:textId="2920B9C8" w:rsidR="00F71C86" w:rsidRPr="00016ED7" w:rsidRDefault="00C91652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698F5D6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562</w:t>
            </w:r>
          </w:p>
        </w:tc>
      </w:tr>
      <w:tr w:rsidR="00F71C86" w:rsidRPr="00016ED7" w14:paraId="46202256" w14:textId="77777777" w:rsidTr="00A80327">
        <w:tc>
          <w:tcPr>
            <w:tcW w:w="5220" w:type="dxa"/>
            <w:noWrap/>
            <w:hideMark/>
          </w:tcPr>
          <w:p w14:paraId="5BBE678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32968BD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  <w:noWrap/>
            <w:hideMark/>
          </w:tcPr>
          <w:p w14:paraId="5480BE1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75FE6B7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  <w:noWrap/>
            <w:hideMark/>
          </w:tcPr>
          <w:p w14:paraId="3C6D3F3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F71C86" w:rsidRPr="00016ED7" w14:paraId="1E61A75B" w14:textId="77777777" w:rsidTr="00A80327">
        <w:trPr>
          <w:trHeight w:val="249"/>
        </w:trPr>
        <w:tc>
          <w:tcPr>
            <w:tcW w:w="11234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6E87EF" w14:textId="66D28FBD" w:rsidR="00F71C86" w:rsidRPr="00016ED7" w:rsidRDefault="00F71C86" w:rsidP="00A8032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4 </w:t>
            </w:r>
            <w:proofErr w:type="spellStart"/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</w:t>
            </w:r>
            <w:r w:rsidR="00A4502D"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</w:t>
            </w:r>
            <w:proofErr w:type="spellEnd"/>
          </w:p>
        </w:tc>
      </w:tr>
      <w:tr w:rsidR="00F71C86" w:rsidRPr="00016ED7" w14:paraId="0F095241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235E052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68F7B03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50.37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0130C13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62.89 to -37.85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5E7A104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0BCE93D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5C4B1CB1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73A54A3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Saline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71D58E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1.35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2BE87AD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3.87 to 1.17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5649BE03" w14:textId="3335AB42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660B586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954</w:t>
            </w:r>
          </w:p>
        </w:tc>
      </w:tr>
      <w:tr w:rsidR="00F71C86" w:rsidRPr="00016ED7" w14:paraId="425E4358" w14:textId="77777777" w:rsidTr="00A80327">
        <w:trPr>
          <w:trHeight w:val="23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489891C2" w14:textId="7FC6E9B9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916E5F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01CA90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6.15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068E2EF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8.67 to -13.63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2CE04CC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33EDBC5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4071CF0F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54A7198" w14:textId="34060AA1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A4502D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3F499E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4.7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59C109E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47.22 to -22.18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451D135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077C23B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1D885F56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69214E2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DC0615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39.02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18626C3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26.50 to 51.54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1E2A655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5B7E762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2502F312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13BE288F" w14:textId="5396D555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417B5A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1269FE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24.22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41D17CB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11.70 to 36.74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2E46F47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731C700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528F0210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7D33BF4B" w14:textId="0193472E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A4502D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453EA49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15.67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0F3C467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3.149 to 28.19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527B44C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5E0A774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063</w:t>
            </w:r>
          </w:p>
        </w:tc>
      </w:tr>
      <w:tr w:rsidR="00F71C86" w:rsidRPr="00016ED7" w14:paraId="45A14956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534EF1C8" w14:textId="601191A6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417B5A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169E7AE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4.8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58DE6D7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7.32 to -2.279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62A7FB4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6160476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117</w:t>
            </w:r>
          </w:p>
        </w:tc>
      </w:tr>
      <w:tr w:rsidR="00F71C86" w:rsidRPr="00016ED7" w14:paraId="2833E0D4" w14:textId="77777777" w:rsidTr="00A80327">
        <w:trPr>
          <w:trHeight w:val="487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5787442E" w14:textId="4B20767D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A4502D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B4F6DA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3.35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312F854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5.87 to -10.83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0012230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52D749B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1441A22D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6944E2FB" w14:textId="24E4AD67" w:rsidR="00F71C86" w:rsidRPr="00016ED7" w:rsidRDefault="00417B5A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 vs. </w:t>
            </w:r>
            <w:r w:rsidR="00A4502D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12C4995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8.550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1B3B768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1.07 to 3.97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0359873A" w14:textId="42B5EC12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1CA5808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3296</w:t>
            </w:r>
          </w:p>
        </w:tc>
      </w:tr>
      <w:tr w:rsidR="00F71C86" w:rsidRPr="00016ED7" w14:paraId="5E3FCF94" w14:textId="77777777" w:rsidTr="00A80327">
        <w:tc>
          <w:tcPr>
            <w:tcW w:w="5220" w:type="dxa"/>
            <w:noWrap/>
            <w:hideMark/>
          </w:tcPr>
          <w:p w14:paraId="34F762F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262" w:type="dxa"/>
            <w:noWrap/>
            <w:hideMark/>
          </w:tcPr>
          <w:p w14:paraId="119CE75E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618" w:type="dxa"/>
            <w:noWrap/>
            <w:hideMark/>
          </w:tcPr>
          <w:p w14:paraId="4B64ACC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05" w:type="dxa"/>
            <w:noWrap/>
            <w:hideMark/>
          </w:tcPr>
          <w:p w14:paraId="09BF0FF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  <w:noWrap/>
            <w:hideMark/>
          </w:tcPr>
          <w:p w14:paraId="01D4DD70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F71C86" w:rsidRPr="00016ED7" w14:paraId="26287071" w14:textId="77777777" w:rsidTr="00A80327">
        <w:trPr>
          <w:trHeight w:val="249"/>
        </w:trPr>
        <w:tc>
          <w:tcPr>
            <w:tcW w:w="11234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380519" w14:textId="36E129EA" w:rsidR="00F71C86" w:rsidRPr="00016ED7" w:rsidRDefault="00F71C86" w:rsidP="00A80327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5 </w:t>
            </w:r>
            <w:proofErr w:type="spellStart"/>
            <w:r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r</w:t>
            </w:r>
            <w:r w:rsidR="00A4502D" w:rsidRPr="00016ED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</w:t>
            </w:r>
            <w:proofErr w:type="spellEnd"/>
          </w:p>
        </w:tc>
      </w:tr>
      <w:tr w:rsidR="00F71C86" w:rsidRPr="00016ED7" w14:paraId="38447613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786E692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Saline vs.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3EC4EFA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53.88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242AEED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66.40 to -41.36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63B8115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277E6DB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239EDE7E" w14:textId="77777777" w:rsidTr="00A80327">
        <w:trPr>
          <w:trHeight w:val="487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5729A4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Saline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894AA4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3.22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4A55002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5.74 to -0.6986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6BA3C3A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0496AE0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329</w:t>
            </w:r>
          </w:p>
        </w:tc>
      </w:tr>
      <w:tr w:rsidR="00F71C86" w:rsidRPr="00016ED7" w14:paraId="122BCCF7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20CA5819" w14:textId="17B0E63C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E365C5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E365C5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0DA2862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5.53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2F00920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8.05 to -13.0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4329530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23626E3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017D1868" w14:textId="77777777" w:rsidTr="00A80327">
        <w:trPr>
          <w:trHeight w:val="249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562D90D" w14:textId="51AA436D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aline vs. </w:t>
            </w:r>
            <w:r w:rsidR="00016ED7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C2D9FD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6.3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6D59C5F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48.83 to -23.79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771EAEE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6F288B8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192C5349" w14:textId="77777777" w:rsidTr="00A80327">
        <w:trPr>
          <w:trHeight w:val="23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71DEBF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arrageenan vs. Indomethacin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11F2B76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40.66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2771D63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28.14 to 53.18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393B400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31154CB4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53946DCC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5483CC58" w14:textId="78614D0E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E365C5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E365C5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5F4327F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28.35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2E61A41F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15.83 to 40.87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6548C68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33F4DB7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1013DBCC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004517D6" w14:textId="64FE27EE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arrageenan vs. </w:t>
            </w:r>
            <w:r w:rsidR="00016ED7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="00016ED7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75B00F5B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17.57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7E4A131D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5.049 to 30.09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0609E63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44D08F3C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015</w:t>
            </w:r>
          </w:p>
        </w:tc>
      </w:tr>
      <w:tr w:rsidR="00F71C86" w:rsidRPr="00016ED7" w14:paraId="589DC92B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64E3E345" w14:textId="79633FD1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E365C5"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="00E365C5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1592B6D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2.3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387C4738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4.83 to 0.2114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29C21B7C" w14:textId="7D61B389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16A52589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0565</w:t>
            </w:r>
          </w:p>
        </w:tc>
      </w:tr>
      <w:tr w:rsidR="00F71C86" w:rsidRPr="00016ED7" w14:paraId="2B297BF8" w14:textId="77777777" w:rsidTr="00A80327">
        <w:trPr>
          <w:trHeight w:val="498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383B4CA4" w14:textId="39AD2BDB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ndomethacin / Carrageenan vs. </w:t>
            </w:r>
            <w:r w:rsidR="00016ED7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55F7F722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3.09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24D0BF1A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35.61 to -10.57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6DD59136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****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3530C605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&lt; 0.0001</w:t>
            </w:r>
          </w:p>
        </w:tc>
      </w:tr>
      <w:tr w:rsidR="00F71C86" w:rsidRPr="00016ED7" w14:paraId="3A489DB4" w14:textId="77777777" w:rsidTr="00A80327">
        <w:trPr>
          <w:trHeight w:val="487"/>
        </w:trPr>
        <w:tc>
          <w:tcPr>
            <w:tcW w:w="5220" w:type="dxa"/>
            <w:tcBorders>
              <w:right w:val="nil"/>
            </w:tcBorders>
            <w:noWrap/>
            <w:hideMark/>
          </w:tcPr>
          <w:p w14:paraId="71859DE0" w14:textId="795216A5" w:rsidR="00F71C86" w:rsidRPr="00016ED7" w:rsidRDefault="00E365C5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hAnsiTheme="majorBidi" w:cstheme="majorBidi"/>
                <w:sz w:val="24"/>
                <w:szCs w:val="24"/>
              </w:rPr>
              <w:t>Whole cell culture (P3)</w:t>
            </w: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/ Carrageenan vs. </w:t>
            </w:r>
            <w:r w:rsidR="00016ED7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CFS (P3)</w:t>
            </w:r>
            <w:r w:rsidR="00F71C86"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/ Carrageenan</w:t>
            </w:r>
          </w:p>
        </w:tc>
        <w:tc>
          <w:tcPr>
            <w:tcW w:w="1262" w:type="dxa"/>
            <w:tcBorders>
              <w:left w:val="nil"/>
              <w:right w:val="nil"/>
            </w:tcBorders>
            <w:noWrap/>
            <w:hideMark/>
          </w:tcPr>
          <w:p w14:paraId="2E0690D7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10.78</w:t>
            </w:r>
          </w:p>
        </w:tc>
        <w:tc>
          <w:tcPr>
            <w:tcW w:w="1618" w:type="dxa"/>
            <w:tcBorders>
              <w:left w:val="nil"/>
              <w:right w:val="nil"/>
            </w:tcBorders>
            <w:noWrap/>
            <w:hideMark/>
          </w:tcPr>
          <w:p w14:paraId="4CEF4253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-23.30 to 1.741</w:t>
            </w:r>
          </w:p>
        </w:tc>
        <w:tc>
          <w:tcPr>
            <w:tcW w:w="1705" w:type="dxa"/>
            <w:tcBorders>
              <w:left w:val="nil"/>
              <w:right w:val="nil"/>
            </w:tcBorders>
            <w:noWrap/>
            <w:hideMark/>
          </w:tcPr>
          <w:p w14:paraId="7E939005" w14:textId="76A349D2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429" w:type="dxa"/>
            <w:tcBorders>
              <w:left w:val="nil"/>
            </w:tcBorders>
            <w:noWrap/>
            <w:hideMark/>
          </w:tcPr>
          <w:p w14:paraId="7E08FFC1" w14:textId="77777777" w:rsidR="00F71C86" w:rsidRPr="00016ED7" w:rsidRDefault="00F71C86" w:rsidP="00A80327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6ED7">
              <w:rPr>
                <w:rFonts w:asciiTheme="majorBidi" w:eastAsia="Times New Roman" w:hAnsiTheme="majorBidi" w:cstheme="majorBidi"/>
                <w:sz w:val="24"/>
                <w:szCs w:val="24"/>
              </w:rPr>
              <w:t>0.1273</w:t>
            </w:r>
          </w:p>
        </w:tc>
      </w:tr>
    </w:tbl>
    <w:p w14:paraId="6372EB61" w14:textId="77777777" w:rsidR="00F71C86" w:rsidRPr="00DE2857" w:rsidRDefault="00F71C86" w:rsidP="00F71C86">
      <w:pPr>
        <w:ind w:left="-630"/>
        <w:rPr>
          <w:sz w:val="20"/>
          <w:szCs w:val="20"/>
        </w:rPr>
      </w:pPr>
      <w:proofErr w:type="spellStart"/>
      <w:r w:rsidRPr="00DE2857">
        <w:rPr>
          <w:rFonts w:asciiTheme="majorBidi" w:eastAsia="Times New Roman" w:hAnsiTheme="majorBidi" w:cstheme="majorBidi"/>
          <w:sz w:val="20"/>
          <w:szCs w:val="20"/>
          <w:vertAlign w:val="superscript"/>
        </w:rPr>
        <w:t>a</w:t>
      </w:r>
      <w:r w:rsidRPr="00DE2857">
        <w:rPr>
          <w:rFonts w:asciiTheme="majorBidi" w:eastAsia="Times New Roman" w:hAnsiTheme="majorBidi" w:cstheme="majorBidi"/>
          <w:sz w:val="20"/>
          <w:szCs w:val="20"/>
        </w:rPr>
        <w:t>CI</w:t>
      </w:r>
      <w:proofErr w:type="spellEnd"/>
      <w:r w:rsidRPr="00DE2857">
        <w:rPr>
          <w:rFonts w:asciiTheme="majorBidi" w:eastAsia="Times New Roman" w:hAnsiTheme="majorBidi" w:cstheme="majorBidi"/>
          <w:sz w:val="20"/>
          <w:szCs w:val="20"/>
        </w:rPr>
        <w:t xml:space="preserve">: Confidence interval, </w:t>
      </w:r>
      <w:proofErr w:type="spellStart"/>
      <w:r w:rsidRPr="00DE2857">
        <w:rPr>
          <w:rFonts w:asciiTheme="majorBidi" w:eastAsia="Times New Roman" w:hAnsiTheme="majorBidi" w:cstheme="majorBidi"/>
          <w:sz w:val="20"/>
          <w:szCs w:val="20"/>
          <w:vertAlign w:val="superscript"/>
        </w:rPr>
        <w:t>b</w:t>
      </w:r>
      <w:r w:rsidRPr="00DE2857">
        <w:rPr>
          <w:rFonts w:asciiTheme="majorBidi" w:eastAsia="Times New Roman" w:hAnsiTheme="majorBidi" w:cstheme="majorBidi"/>
          <w:sz w:val="20"/>
          <w:szCs w:val="20"/>
        </w:rPr>
        <w:t>NS</w:t>
      </w:r>
      <w:proofErr w:type="spellEnd"/>
      <w:r w:rsidRPr="00DE2857">
        <w:rPr>
          <w:rFonts w:asciiTheme="majorBidi" w:eastAsia="Times New Roman" w:hAnsiTheme="majorBidi" w:cstheme="majorBidi"/>
          <w:sz w:val="20"/>
          <w:szCs w:val="20"/>
        </w:rPr>
        <w:t xml:space="preserve">: </w:t>
      </w:r>
      <w:proofErr w:type="gramStart"/>
      <w:r w:rsidRPr="00DE2857">
        <w:rPr>
          <w:rFonts w:asciiTheme="majorBidi" w:eastAsia="Times New Roman" w:hAnsiTheme="majorBidi" w:cstheme="majorBidi"/>
          <w:sz w:val="20"/>
          <w:szCs w:val="20"/>
        </w:rPr>
        <w:t>Non-significant</w:t>
      </w:r>
      <w:proofErr w:type="gramEnd"/>
      <w:r w:rsidRPr="00DE2857">
        <w:rPr>
          <w:rFonts w:asciiTheme="majorBidi" w:eastAsia="Times New Roman" w:hAnsiTheme="majorBidi" w:cstheme="majorBidi"/>
          <w:sz w:val="20"/>
          <w:szCs w:val="20"/>
        </w:rPr>
        <w:t>, * &lt; 0.05, ** &lt; 0.01, *** P &lt; 0.001, ****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r w:rsidRPr="00DE2857">
        <w:rPr>
          <w:rFonts w:asciiTheme="majorBidi" w:eastAsia="Times New Roman" w:hAnsiTheme="majorBidi" w:cstheme="majorBidi"/>
          <w:sz w:val="20"/>
          <w:szCs w:val="20"/>
        </w:rPr>
        <w:t>P &lt; 0.0001.</w:t>
      </w:r>
    </w:p>
    <w:p w14:paraId="0ED6CF58" w14:textId="77777777" w:rsidR="006552C8" w:rsidRDefault="006552C8" w:rsidP="006552C8"/>
    <w:p w14:paraId="61DD2B59" w14:textId="3CEF24EB" w:rsidR="00887013" w:rsidRDefault="00887013" w:rsidP="00E854C1"/>
    <w:sectPr w:rsidR="008870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5DB5"/>
    <w:rsid w:val="000010BD"/>
    <w:rsid w:val="00016ED7"/>
    <w:rsid w:val="000713BF"/>
    <w:rsid w:val="00102C4B"/>
    <w:rsid w:val="00143A6E"/>
    <w:rsid w:val="002653C6"/>
    <w:rsid w:val="002D1E2D"/>
    <w:rsid w:val="003664E9"/>
    <w:rsid w:val="003968E2"/>
    <w:rsid w:val="00417B5A"/>
    <w:rsid w:val="00492E53"/>
    <w:rsid w:val="004E76E6"/>
    <w:rsid w:val="00585596"/>
    <w:rsid w:val="006552C8"/>
    <w:rsid w:val="006C5AD6"/>
    <w:rsid w:val="006F0D95"/>
    <w:rsid w:val="00705DF2"/>
    <w:rsid w:val="007F57FE"/>
    <w:rsid w:val="00805CC8"/>
    <w:rsid w:val="008343BA"/>
    <w:rsid w:val="00845CA4"/>
    <w:rsid w:val="00887013"/>
    <w:rsid w:val="008B1EEE"/>
    <w:rsid w:val="00916E5F"/>
    <w:rsid w:val="009A772B"/>
    <w:rsid w:val="00A4502D"/>
    <w:rsid w:val="00A50D5D"/>
    <w:rsid w:val="00A80327"/>
    <w:rsid w:val="00AD7967"/>
    <w:rsid w:val="00B874F1"/>
    <w:rsid w:val="00C12AEB"/>
    <w:rsid w:val="00C50BC6"/>
    <w:rsid w:val="00C91652"/>
    <w:rsid w:val="00CC1B2D"/>
    <w:rsid w:val="00D5319F"/>
    <w:rsid w:val="00DC5607"/>
    <w:rsid w:val="00DE2857"/>
    <w:rsid w:val="00E213CE"/>
    <w:rsid w:val="00E365C5"/>
    <w:rsid w:val="00E854C1"/>
    <w:rsid w:val="00E95DB5"/>
    <w:rsid w:val="00EA0BA8"/>
    <w:rsid w:val="00F30DB7"/>
    <w:rsid w:val="00F71C86"/>
    <w:rsid w:val="00FB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45F70"/>
  <w15:chartTrackingRefBased/>
  <w15:docId w15:val="{26215760-A170-4C6C-951A-C3AE75E1C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2E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3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ona Sherif</cp:lastModifiedBy>
  <cp:revision>46</cp:revision>
  <dcterms:created xsi:type="dcterms:W3CDTF">2020-11-26T12:43:00Z</dcterms:created>
  <dcterms:modified xsi:type="dcterms:W3CDTF">2023-03-04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b9af9894be55621b143aa35e53873fcc85ebdb4dd1805f8485b4087374f3ea</vt:lpwstr>
  </property>
</Properties>
</file>